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1134"/>
        <w:gridCol w:w="1246"/>
        <w:gridCol w:w="811"/>
        <w:gridCol w:w="659"/>
        <w:gridCol w:w="659"/>
        <w:gridCol w:w="1067"/>
        <w:gridCol w:w="722"/>
        <w:gridCol w:w="659"/>
        <w:gridCol w:w="722"/>
        <w:gridCol w:w="659"/>
        <w:gridCol w:w="722"/>
        <w:gridCol w:w="659"/>
        <w:gridCol w:w="722"/>
        <w:gridCol w:w="659"/>
        <w:gridCol w:w="722"/>
        <w:gridCol w:w="659"/>
        <w:gridCol w:w="818"/>
        <w:gridCol w:w="659"/>
      </w:tblGrid>
      <w:tr w:rsidR="00D74CDA" w:rsidRPr="00BD6138" w14:paraId="26F8D263" w14:textId="77777777" w:rsidTr="00B1667D">
        <w:trPr>
          <w:trHeight w:val="288"/>
        </w:trPr>
        <w:tc>
          <w:tcPr>
            <w:tcW w:w="0" w:type="auto"/>
            <w:gridSpan w:val="1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734FD" w14:textId="5B500E96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ble S</w:t>
            </w:r>
            <w:r w:rsidR="00DE60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. The associations between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61 </w:t>
            </w: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PARα variants and </w:t>
            </w:r>
            <w:bookmarkStart w:id="0" w:name="_Hlk92813268"/>
            <w:r w:rsidRPr="00CF5A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eurocognitiv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velopment</w:t>
            </w:r>
            <w:bookmarkEnd w:id="0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D74CDA" w:rsidRPr="00BD6138" w14:paraId="5AFC2D28" w14:textId="77777777" w:rsidTr="00B1667D">
        <w:trPr>
          <w:trHeight w:val="288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ABD8D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P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AA5E6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F4C5B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jor /Minor 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52336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F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8AF78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4681E2" w14:textId="77777777" w:rsidR="00D74CDA" w:rsidRPr="00AB7E4B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otyped</w:t>
            </w:r>
          </w:p>
          <w:p w14:paraId="3DF1896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7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Imputed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1072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DI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BB7E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DI</w:t>
            </w:r>
          </w:p>
        </w:tc>
      </w:tr>
      <w:tr w:rsidR="00D74CDA" w:rsidRPr="00BD6138" w14:paraId="53854888" w14:textId="77777777" w:rsidTr="00B1667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5D2F80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F3FE6A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741C32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6A9562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F1CE08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79E572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066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ditive mode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7BE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minant mode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28A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cessive mode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9A7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ditive mode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388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minant mode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159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cessive model</w:t>
            </w:r>
          </w:p>
        </w:tc>
      </w:tr>
      <w:tr w:rsidR="00D74CDA" w:rsidRPr="00BD6138" w14:paraId="7F974B70" w14:textId="77777777" w:rsidTr="00B1667D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B3C6618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72574A6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2F8B430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A254B89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3CFA628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02608C6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B6F4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86DA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D6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D6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ad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3735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D8C8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D6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D6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d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402E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07A8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D6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D6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re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8EA9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BF45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D6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D6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ad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8F5C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9ED8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D6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D6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d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8F3E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2E6A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D6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D6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rec</w:t>
            </w:r>
            <w:proofErr w:type="spellEnd"/>
          </w:p>
        </w:tc>
      </w:tr>
      <w:tr w:rsidR="00D74CDA" w:rsidRPr="00BD6138" w14:paraId="41C70C46" w14:textId="77777777" w:rsidTr="00B1667D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FF7F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576732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960F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54491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9F02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/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D63C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92B6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44E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3F3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99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27D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26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882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26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B9A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12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F6B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72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830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87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68E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68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73C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0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672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053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EBD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2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427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007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6FA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13 </w:t>
            </w:r>
          </w:p>
        </w:tc>
      </w:tr>
      <w:tr w:rsidR="00D74CDA" w:rsidRPr="00BD6138" w14:paraId="1C09234F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BDC3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4253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9DA1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550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27BE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8069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148E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98A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FFE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758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135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B84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824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2C8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C9C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9A8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1E2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9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AF8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EDC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421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81 </w:t>
            </w:r>
          </w:p>
        </w:tc>
      </w:tr>
      <w:tr w:rsidR="00D74CDA" w:rsidRPr="00BD6138" w14:paraId="56FF8DFA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6032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35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377A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550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30F2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5D80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CA12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F4D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05C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9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E6A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9CE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6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4C9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5AC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AD0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C1C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BA0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02E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0A2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3BA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.5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6C6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16 </w:t>
            </w:r>
          </w:p>
        </w:tc>
      </w:tr>
      <w:tr w:rsidR="00D74CDA" w:rsidRPr="00BD6138" w14:paraId="77479548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9DBE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5769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4769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550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4243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EA3F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2790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8D6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FE9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72D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CAC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E2A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115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B15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FB3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B92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0C8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029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1E2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296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08 </w:t>
            </w:r>
          </w:p>
        </w:tc>
      </w:tr>
      <w:tr w:rsidR="00D74CDA" w:rsidRPr="00BD6138" w14:paraId="542C3ECB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D9D5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35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6F5C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552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F1FE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6163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CAB7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875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5C5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3F5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BBF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2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8D4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021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6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D44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13F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D8F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C38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2FC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599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5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5C4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18 </w:t>
            </w:r>
          </w:p>
        </w:tc>
      </w:tr>
      <w:tr w:rsidR="00D74CDA" w:rsidRPr="00BD6138" w14:paraId="4E6DC38E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E463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35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805B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553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0D75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18A6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554B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18E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3D0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1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C04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7CD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9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2E4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426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E60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2D8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85B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5FA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368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917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.5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798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16 </w:t>
            </w:r>
          </w:p>
        </w:tc>
      </w:tr>
      <w:tr w:rsidR="00D74CDA" w:rsidRPr="00BD6138" w14:paraId="16A8EE7D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F461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35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0641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553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BD5D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52C8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8CC2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E0F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528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1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B78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7FE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9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383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E03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5AF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D6C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6AD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04A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D11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F3B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.5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5CB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16 </w:t>
            </w:r>
          </w:p>
        </w:tc>
      </w:tr>
      <w:tr w:rsidR="00D74CDA" w:rsidRPr="00BD6138" w14:paraId="75267C46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FDC3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35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FF34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553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2DCF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0F59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CF87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542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E59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AD6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945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C49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BFC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16D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6FB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234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5C2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FE7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DAD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727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20 </w:t>
            </w:r>
          </w:p>
        </w:tc>
      </w:tr>
      <w:tr w:rsidR="00D74CDA" w:rsidRPr="00BD6138" w14:paraId="01822815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6DFB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35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2D65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553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5527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B4BA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0B46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761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0FC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9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059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F91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6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0BD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922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86A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A06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BDE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E26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EFC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5A2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.5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C6B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16 </w:t>
            </w:r>
          </w:p>
        </w:tc>
      </w:tr>
      <w:tr w:rsidR="00D74CDA" w:rsidRPr="00BD6138" w14:paraId="60E7F046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4E72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35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5AAF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553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C6EA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C298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14EA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2AB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F39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CA4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72B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8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978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500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A30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B54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5DE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6EB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34E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2E2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.5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1BB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16 </w:t>
            </w:r>
          </w:p>
        </w:tc>
      </w:tr>
      <w:tr w:rsidR="00D74CDA" w:rsidRPr="00BD6138" w14:paraId="61DB60C2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9641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35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19DF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554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6D2E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7080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C2D3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212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6D0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696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6A2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8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B8D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7D1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3C9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472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2B8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F3F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8E5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901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.5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1B1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16 </w:t>
            </w:r>
          </w:p>
        </w:tc>
      </w:tr>
      <w:tr w:rsidR="00D74CDA" w:rsidRPr="00BD6138" w14:paraId="4BE08430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CCEA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35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1011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555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1498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02CD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6EC8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AF5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AD4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8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C07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D9B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5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3F5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662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1B4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00E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AE4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9AE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8A3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B12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.5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EAD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16 </w:t>
            </w:r>
          </w:p>
        </w:tc>
      </w:tr>
      <w:tr w:rsidR="00D74CDA" w:rsidRPr="00BD6138" w14:paraId="4CC91F49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FADA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35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8018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556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FF25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13E5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0FEF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123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083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101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B0E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5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350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46B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363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B91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854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8C1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615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152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.5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A0B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16 </w:t>
            </w:r>
          </w:p>
        </w:tc>
      </w:tr>
      <w:tr w:rsidR="00D74CDA" w:rsidRPr="00BD6138" w14:paraId="4D9A7CD0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240F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35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4CE8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556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4AFB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4BD5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239E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13F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44C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9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296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686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7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2D6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F83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6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551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22D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FAB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DE3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F19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399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5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733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18 </w:t>
            </w:r>
          </w:p>
        </w:tc>
      </w:tr>
      <w:tr w:rsidR="00D74CDA" w:rsidRPr="00BD6138" w14:paraId="19D27969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191F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35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80C6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556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DC7B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4F7F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9BDE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809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251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1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472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EAB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9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83D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C2D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B0D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FB0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FE7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B01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426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B11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.5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0F0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16 </w:t>
            </w:r>
          </w:p>
        </w:tc>
      </w:tr>
      <w:tr w:rsidR="00D74CDA" w:rsidRPr="00BD6138" w14:paraId="6FD6A247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6525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29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1888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557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D5F3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9C21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5117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B48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4CD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39E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7D0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75A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EC1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3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348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EB4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7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C56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EC9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27F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FBE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7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E79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3 </w:t>
            </w:r>
          </w:p>
        </w:tc>
      </w:tr>
      <w:tr w:rsidR="00D74CDA" w:rsidRPr="00BD6138" w14:paraId="2D3EAC55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80B2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35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ECBB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559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8106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9AC5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5E5E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1E1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typ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CE9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45B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278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C90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9FE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88B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298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FCD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F98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C08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B04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391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28 </w:t>
            </w:r>
          </w:p>
        </w:tc>
      </w:tr>
      <w:tr w:rsidR="00D74CDA" w:rsidRPr="00BD6138" w14:paraId="06659B36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0588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62225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0547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56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4A96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3583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8DF9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69D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410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9C0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CDB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24D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6F3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C81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8AF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6FB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4E0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D29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83E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423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23 </w:t>
            </w:r>
          </w:p>
        </w:tc>
      </w:tr>
      <w:tr w:rsidR="00D74CDA" w:rsidRPr="00BD6138" w14:paraId="64D982E0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23B0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5769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CBD6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560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B3B9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AF07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6BD3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2DA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569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815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3C0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B1D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E61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AC3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915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AF2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9BF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532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0C1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5B3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23 </w:t>
            </w:r>
          </w:p>
        </w:tc>
      </w:tr>
      <w:tr w:rsidR="00D74CDA" w:rsidRPr="00BD6138" w14:paraId="1DB02A72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B2EE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5769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08FD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561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920C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C2C9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4620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20C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36E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50D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591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B36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4D6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8AA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72B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DF1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BAC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A32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FB7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3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09A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64 </w:t>
            </w:r>
          </w:p>
        </w:tc>
      </w:tr>
      <w:tr w:rsidR="00D74CDA" w:rsidRPr="00BD6138" w14:paraId="7EE48D5D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2B86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5769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762E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561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9146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025C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4FFF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DBE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06D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F20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7F1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3D9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B87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F18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115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463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9A3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9DE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8F6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A4B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23 </w:t>
            </w:r>
          </w:p>
        </w:tc>
      </w:tr>
      <w:tr w:rsidR="00D74CDA" w:rsidRPr="00BD6138" w14:paraId="7C66B884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3248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9627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B3A0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561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AED5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F393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3235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F30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typ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EF0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1FC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FF6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80F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2AD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734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C68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062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E41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DDA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62A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6F3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23 </w:t>
            </w:r>
          </w:p>
        </w:tc>
      </w:tr>
      <w:tr w:rsidR="00D74CDA" w:rsidRPr="00BD6138" w14:paraId="0E474415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A5DA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rs76755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6674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561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23D8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D5AF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6799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4E4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7AE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9EF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6CE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9C3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53C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088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EEC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D41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30E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E44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6F0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52E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23 </w:t>
            </w:r>
          </w:p>
        </w:tc>
      </w:tr>
      <w:tr w:rsidR="00D74CDA" w:rsidRPr="00BD6138" w14:paraId="675B7607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9D23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9627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3ACE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562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CAAC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2086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67DC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18B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34B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439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11E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B66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B38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5CF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6E6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BE6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771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7DC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2B2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7EE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23 </w:t>
            </w:r>
          </w:p>
        </w:tc>
      </w:tr>
      <w:tr w:rsidR="00D74CDA" w:rsidRPr="00BD6138" w14:paraId="3416D637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CC06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9626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E815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562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48AB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9632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E058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644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typ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457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D77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D5A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B86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969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020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C02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6A8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155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2D6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B15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0F6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23 </w:t>
            </w:r>
          </w:p>
        </w:tc>
      </w:tr>
      <w:tr w:rsidR="00D74CDA" w:rsidRPr="00BD6138" w14:paraId="6AFBD109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BAFE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4253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9942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564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63E7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5030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0EE9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F9C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22B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6A7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9E8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F44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B04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F95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7A3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44C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B51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514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CD3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6D5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23 </w:t>
            </w:r>
          </w:p>
        </w:tc>
      </w:tr>
      <w:tr w:rsidR="00D74CDA" w:rsidRPr="00BD6138" w14:paraId="6B83970D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4113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4253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6B03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564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4E9F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FF41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441E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152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71E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49E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A3E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498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A8D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2AE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F37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759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200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9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A88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CE5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634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23 </w:t>
            </w:r>
          </w:p>
        </w:tc>
      </w:tr>
      <w:tr w:rsidR="00D74CDA" w:rsidRPr="00BD6138" w14:paraId="614088E2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C742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35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FA6D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564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246F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5AF7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88C0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117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6C7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972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740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227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FFD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391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157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F00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7A0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8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6D2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437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308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29 </w:t>
            </w:r>
          </w:p>
        </w:tc>
      </w:tr>
      <w:tr w:rsidR="00D74CDA" w:rsidRPr="00BD6138" w14:paraId="7BBCB994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2304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75525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0CEB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2:46565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839D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FB9F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D795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8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3A4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otyp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BD1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-3.6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DD0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00C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-3.7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A4C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B2B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-6.7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444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3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747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-0.8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F22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5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15B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-0.5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F86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7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42E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-8.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A0E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99 </w:t>
            </w:r>
          </w:p>
        </w:tc>
      </w:tr>
      <w:tr w:rsidR="00D74CDA" w:rsidRPr="00BD6138" w14:paraId="1049DF45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4AFE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2484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BF3A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566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DC74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1373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FD4B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E9E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43F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6C8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B00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356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D51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BCD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C7B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81E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A31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FAC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986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A2A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23 </w:t>
            </w:r>
          </w:p>
        </w:tc>
      </w:tr>
      <w:tr w:rsidR="00D74CDA" w:rsidRPr="00BD6138" w14:paraId="3228BD48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194D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881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AADE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567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BEEC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2704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C901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EB4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typ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DA4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E88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8F8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445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F28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24D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9A6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376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D17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AFC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2E3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4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2A4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28 </w:t>
            </w:r>
          </w:p>
        </w:tc>
      </w:tr>
      <w:tr w:rsidR="00D74CDA" w:rsidRPr="00BD6138" w14:paraId="2C054B0C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3970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35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660F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568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4EA1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2FA9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3093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4A7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D4D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6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E26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0F91" w14:textId="77777777" w:rsidR="00D74CDA" w:rsidRPr="00574710" w:rsidRDefault="00D74CDA" w:rsidP="00B1667D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7471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-</w:t>
            </w:r>
            <w:r w:rsidRPr="00E360D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32</w:t>
            </w:r>
            <w:r w:rsidRPr="0057471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DD1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2DD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C96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2E6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629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ED2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2CB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34C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3.6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CCD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94 </w:t>
            </w:r>
          </w:p>
        </w:tc>
      </w:tr>
      <w:tr w:rsidR="00D74CDA" w:rsidRPr="00BD6138" w14:paraId="00B75E13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E280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9626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2BDC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570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44DB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464C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A90C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309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typ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D4D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262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546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8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CFC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307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3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7A7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A96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DE9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1E5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489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CA8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3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6D7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27 </w:t>
            </w:r>
          </w:p>
        </w:tc>
      </w:tr>
      <w:tr w:rsidR="00D74CDA" w:rsidRPr="00BD6138" w14:paraId="35E9C1B4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AB90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4823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70AE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2:46579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9F7C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3928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7698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9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6E8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otyp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F0B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2.6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F8D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321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3.8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266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D79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BEA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9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D28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5D6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3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122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.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A60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2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2D5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7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0B5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802 </w:t>
            </w:r>
          </w:p>
        </w:tc>
      </w:tr>
      <w:tr w:rsidR="00D74CDA" w:rsidRPr="00BD6138" w14:paraId="268DA4E2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D999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4253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C029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579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CF37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6785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1A94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819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932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7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B8E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395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8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F7B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547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28E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42E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134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343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801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F4B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76C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17 </w:t>
            </w:r>
          </w:p>
        </w:tc>
      </w:tr>
      <w:tr w:rsidR="00D74CDA" w:rsidRPr="00BD6138" w14:paraId="3218D966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3DDB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4253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C68A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2:46580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56A7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1930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6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1C14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9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1CB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otyp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25E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2.7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897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D0A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3.6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624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D57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7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45B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8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779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6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9EB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5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ED3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9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E78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4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787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-1.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62B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763 </w:t>
            </w:r>
          </w:p>
        </w:tc>
      </w:tr>
      <w:tr w:rsidR="00D74CDA" w:rsidRPr="00BD6138" w14:paraId="63BE6DC9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ECBA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1233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9122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2:46590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9F0A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2CBB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5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E392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9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FF3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otyp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2DD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2.3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357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340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3.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B8D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1B7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-1.7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9F0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7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EB3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2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6E9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F63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6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61C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6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276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-2.5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438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505 </w:t>
            </w:r>
          </w:p>
        </w:tc>
      </w:tr>
      <w:tr w:rsidR="00D74CDA" w:rsidRPr="00BD6138" w14:paraId="5C3DDD8E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91B6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5766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B6DB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2:46593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AAD5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547F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9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3891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07D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866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2.7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AE9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542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4.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942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400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-0.1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598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9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DD5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6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476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5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8E7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7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20A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5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6DF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6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A6B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820 </w:t>
            </w:r>
          </w:p>
        </w:tc>
      </w:tr>
      <w:tr w:rsidR="00D74CDA" w:rsidRPr="00BD6138" w14:paraId="5C11FB86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6734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115250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0ED6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2:46593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CC29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FF02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F6D3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9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C34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28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2.4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17C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A82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3.4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CA9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63D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-1.2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010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7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716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C8D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8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C7B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3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790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8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4C4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-0.6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C75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860 </w:t>
            </w:r>
          </w:p>
        </w:tc>
      </w:tr>
      <w:tr w:rsidR="00D74CDA" w:rsidRPr="00BD6138" w14:paraId="3B78E064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1B1F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4253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4D21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594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AECC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B0B6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FF79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982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F54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06C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DF0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6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639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737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883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290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08F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EFE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348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C65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A53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07 </w:t>
            </w:r>
          </w:p>
        </w:tc>
      </w:tr>
      <w:tr w:rsidR="00D74CDA" w:rsidRPr="00BD6138" w14:paraId="46D8EF68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1DE4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5767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8B32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595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CF0F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60BF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4141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012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106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08D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46F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85A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AD7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6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3DC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929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BDD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AFA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C13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EDC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.5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288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30 </w:t>
            </w:r>
          </w:p>
        </w:tc>
      </w:tr>
      <w:tr w:rsidR="00D74CDA" w:rsidRPr="00BD6138" w14:paraId="3FA0EC31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538F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4823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4235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598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BA01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8E87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CCE7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772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typ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3C8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C7F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00E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5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9F2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6CF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E72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3EC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0A2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D2D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277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50D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131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67 </w:t>
            </w:r>
          </w:p>
        </w:tc>
      </w:tr>
      <w:tr w:rsidR="00D74CDA" w:rsidRPr="00BD6138" w14:paraId="68B9E6B4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F788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8141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ED2E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598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D036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5A92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5A4C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E57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91A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71B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15E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5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2C9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33D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4FB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322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283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66D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6F3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B5D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509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24 </w:t>
            </w:r>
          </w:p>
        </w:tc>
      </w:tr>
      <w:tr w:rsidR="00D74CDA" w:rsidRPr="00BD6138" w14:paraId="7F0CB945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8186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55688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CE5D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604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BA13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4124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04E7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F17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B95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520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F58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99E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2CE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68A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3E4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726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B07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3B6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333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996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73 </w:t>
            </w:r>
          </w:p>
        </w:tc>
      </w:tr>
      <w:tr w:rsidR="00D74CDA" w:rsidRPr="00BD6138" w14:paraId="78AB49AD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81C8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35637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96EC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604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973A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6E73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1E93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BD5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F84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28F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352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BD7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DBA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191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550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281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9F3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0F4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A18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D11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29 </w:t>
            </w:r>
          </w:p>
        </w:tc>
      </w:tr>
      <w:tr w:rsidR="00D74CDA" w:rsidRPr="00BD6138" w14:paraId="543D1854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6862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5767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5F3A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604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15ED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077B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C01E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0ED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typ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6D6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E8D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C44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531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C8B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9D0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E3D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CE4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8C2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9E0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B2A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A6A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73 </w:t>
            </w:r>
          </w:p>
        </w:tc>
      </w:tr>
      <w:tr w:rsidR="00D74CDA" w:rsidRPr="00BD6138" w14:paraId="154B2502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292E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5767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9B4E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605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F81E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8F9C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1F0D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053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2AD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000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CD8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BA3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762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53B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C05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EF0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0BA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C22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3C5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E44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73 </w:t>
            </w:r>
          </w:p>
        </w:tc>
      </w:tr>
      <w:tr w:rsidR="00D74CDA" w:rsidRPr="00BD6138" w14:paraId="081CB50D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78B1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5766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1CA2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605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2FEC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25A3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9AD4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B53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148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94D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FA2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FE3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5F7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501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5A5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052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E74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C85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552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89F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73 </w:t>
            </w:r>
          </w:p>
        </w:tc>
      </w:tr>
      <w:tr w:rsidR="00D74CDA" w:rsidRPr="00BD6138" w14:paraId="4D4104DC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66C0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rs5766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A1FA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607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BF93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3661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081F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61C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0B4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540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50B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35B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F1B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8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EEE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92F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19E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20B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BAA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D4D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6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C71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60 </w:t>
            </w:r>
          </w:p>
        </w:tc>
      </w:tr>
      <w:tr w:rsidR="00D74CDA" w:rsidRPr="00BD6138" w14:paraId="134BE910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4769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4253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6FAB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610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DBDE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D173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2802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98B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681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E1A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713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825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BCA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2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973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4A8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82E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55F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EF9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A42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7C0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22 </w:t>
            </w:r>
          </w:p>
        </w:tc>
      </w:tr>
      <w:tr w:rsidR="00D74CDA" w:rsidRPr="00BD6138" w14:paraId="3123714D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D537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41397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86FB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611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2985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A117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DE06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70E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typ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6CB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51F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8F1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984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F91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7.8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E52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08A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4E4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EE0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4BC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F01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6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008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14 </w:t>
            </w:r>
          </w:p>
        </w:tc>
      </w:tr>
      <w:tr w:rsidR="00D74CDA" w:rsidRPr="00BD6138" w14:paraId="7935192A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5A7C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4253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13C7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611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6CC6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933E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648E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437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5E8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536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B7A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A45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381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094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A3C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47C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8D4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44F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9AB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0FE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56 </w:t>
            </w:r>
          </w:p>
        </w:tc>
      </w:tr>
      <w:tr w:rsidR="00D74CDA" w:rsidRPr="00BD6138" w14:paraId="467777BC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5C31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5767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880F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612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937F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4621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3567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B35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10D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60A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97E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12F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7C3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C03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CCD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FE2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811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63A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4FF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71D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56 </w:t>
            </w:r>
          </w:p>
        </w:tc>
      </w:tr>
      <w:tr w:rsidR="00D74CDA" w:rsidRPr="00BD6138" w14:paraId="38CCE4E2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4255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4253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AB51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613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26C1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9C45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DAF6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C55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85E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A6D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208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0C3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96E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547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1B9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2D9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13D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B6A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400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9BA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56 </w:t>
            </w:r>
          </w:p>
        </w:tc>
      </w:tr>
      <w:tr w:rsidR="00D74CDA" w:rsidRPr="00BD6138" w14:paraId="641D5CF5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77B6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4253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5124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613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AB9E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A890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5FD3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EE6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D91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A5F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C1B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D8B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67D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3CE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29F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C4D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229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89B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49E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4E7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56 </w:t>
            </w:r>
          </w:p>
        </w:tc>
      </w:tr>
      <w:tr w:rsidR="00D74CDA" w:rsidRPr="00BD6138" w14:paraId="39836E02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1D83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4253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0F38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613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AF03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CD80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5EF3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53A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795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ED6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811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744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8A4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BDD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015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F45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AA7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0F9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FF8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DEA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56 </w:t>
            </w:r>
          </w:p>
        </w:tc>
      </w:tr>
      <w:tr w:rsidR="00D74CDA" w:rsidRPr="00BD6138" w14:paraId="5388F003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0531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4253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E0B3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613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F9D6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6A2C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F553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34B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0A5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1AC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165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6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DD8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2AD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7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4E1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E09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7804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FAA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EAA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F60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7F0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94 </w:t>
            </w:r>
          </w:p>
        </w:tc>
      </w:tr>
      <w:tr w:rsidR="00D74CDA" w:rsidRPr="00BD6138" w14:paraId="2DE2F8E4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7835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s1800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7048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2:4661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4AA1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DF79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7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0EC1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7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EE3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otyp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51C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-5.8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50C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98D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-5.6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52F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8B11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654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>-2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E8C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55A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-2.8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FF8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7ED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-2.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F36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FB07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654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>-13.51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2D5C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308 </w:t>
            </w:r>
          </w:p>
        </w:tc>
      </w:tr>
      <w:tr w:rsidR="00D74CDA" w:rsidRPr="00BD6138" w14:paraId="45897DAC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0DD4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4253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7767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616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67CA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5ACB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F03E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53D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265D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.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8DA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580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.2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B60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86C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AB4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89D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FEC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550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033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5ED9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8D1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37 </w:t>
            </w:r>
          </w:p>
        </w:tc>
      </w:tr>
      <w:tr w:rsidR="00D74CDA" w:rsidRPr="00BD6138" w14:paraId="23C7ACF4" w14:textId="77777777" w:rsidTr="00B1667D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07AD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60076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49AC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6210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0C73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5DC4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CE58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CAE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otyp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E97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5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EE0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9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684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7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AED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1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63E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10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C68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29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9C7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8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20A8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49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9E2E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5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19B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1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39A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68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5E70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72 </w:t>
            </w:r>
          </w:p>
        </w:tc>
      </w:tr>
      <w:tr w:rsidR="00D74CDA" w:rsidRPr="00BD6138" w14:paraId="5170CF69" w14:textId="77777777" w:rsidTr="00B1667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2E44F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5767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D721C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46621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F539E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7BE20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5907E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4F475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31FA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2C3E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4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34F0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AFFD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63F4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1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5CADA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3DB0B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6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72AA3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B696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8A656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9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1F102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2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7A34F" w14:textId="77777777" w:rsidR="00D74CDA" w:rsidRPr="00BD6138" w:rsidRDefault="00D74CDA" w:rsidP="00B16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26 </w:t>
            </w:r>
          </w:p>
        </w:tc>
      </w:tr>
      <w:tr w:rsidR="00D74CDA" w:rsidRPr="00BD6138" w14:paraId="5FD014E5" w14:textId="77777777" w:rsidTr="00B1667D">
        <w:trPr>
          <w:trHeight w:val="276"/>
        </w:trPr>
        <w:tc>
          <w:tcPr>
            <w:tcW w:w="0" w:type="auto"/>
            <w:gridSpan w:val="1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D472" w14:textId="77777777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bbreviation: </w:t>
            </w:r>
            <w:r w:rsidRPr="005E12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jor, Major allele; Minor, Minor allele; </w:t>
            </w: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AF, minor allele frequency; Major, major allele; Minor, minor allele; </w:t>
            </w:r>
            <w:proofErr w:type="spellStart"/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m</w:t>
            </w:r>
            <w:proofErr w:type="spellEnd"/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dominant; rec, recessive; add, additive.</w:t>
            </w:r>
            <w:r w:rsidRPr="00BD61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D74CDA" w:rsidRPr="00BD6138" w14:paraId="42B040D1" w14:textId="77777777" w:rsidTr="00B1667D">
        <w:trPr>
          <w:trHeight w:val="840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E7C38" w14:textId="5B2E696B" w:rsidR="00D74CDA" w:rsidRPr="00BD6138" w:rsidRDefault="00D74CDA" w:rsidP="00B166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es:</w:t>
            </w:r>
            <w:r>
              <w:t xml:space="preserve"> </w:t>
            </w:r>
            <w:r w:rsidR="00B1667D" w:rsidRPr="00B166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e general linear model was specified in </w:t>
            </w:r>
            <w:r w:rsidR="002D52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e </w:t>
            </w:r>
            <w:r w:rsidR="00B1667D" w:rsidRPr="00B166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“Material and methods” section. </w:t>
            </w:r>
            <w:r w:rsidRPr="005E12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ld numbers indicate</w:t>
            </w:r>
            <w:r w:rsidR="002D52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5E12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365C2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hat</w:t>
            </w:r>
            <w:r w:rsidR="00365C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bookmarkStart w:id="1" w:name="_GoBack"/>
            <w:bookmarkEnd w:id="1"/>
            <w:r w:rsidR="00B166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he</w:t>
            </w:r>
            <w:r w:rsidR="00B166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1667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ssociation</w:t>
            </w:r>
            <w:r w:rsidR="00B166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2D52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s</w:t>
            </w:r>
            <w:bookmarkStart w:id="2" w:name="_Hlk95938429"/>
            <w:r w:rsidR="00B166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2D52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ificant</w:t>
            </w:r>
            <w:bookmarkEnd w:id="2"/>
            <w:r w:rsidRPr="005E12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ominant, recessive, and additive models were conducted to investigate the associations between PPARs variants and </w:t>
            </w:r>
            <w:r w:rsidRPr="00241D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rocognitive development</w:t>
            </w: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 the generalized linear regression, with adjustment for </w:t>
            </w:r>
            <w:r w:rsidRPr="00F04C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ernal age, maternal education, gestational weight gain, passive smoking during pregnancy, folic acid supplement during pregnancy, gestational age, parity, child gender, and infant birth weigh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 the additive model, </w:t>
            </w:r>
            <w:r w:rsidRPr="00BD6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s were calculated for the trend of β with an increased number of minor alleles. The bold indicate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ignificant association between SNPs and </w:t>
            </w:r>
            <w:r w:rsidRPr="00CF5A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rocognitive developme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Pr="00CF5A2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 w14:paraId="08B8D7A1" w14:textId="77777777" w:rsidR="00342913" w:rsidRPr="008D4EA8" w:rsidRDefault="00342913"/>
    <w:sectPr w:rsidR="00342913" w:rsidRPr="008D4EA8" w:rsidSect="008D4E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AD01FC" w14:textId="77777777" w:rsidR="004C420E" w:rsidRDefault="004C420E" w:rsidP="008D4EA8">
      <w:r>
        <w:separator/>
      </w:r>
    </w:p>
  </w:endnote>
  <w:endnote w:type="continuationSeparator" w:id="0">
    <w:p w14:paraId="0D852EFB" w14:textId="77777777" w:rsidR="004C420E" w:rsidRDefault="004C420E" w:rsidP="008D4E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998B25" w14:textId="77777777" w:rsidR="004C420E" w:rsidRDefault="004C420E" w:rsidP="008D4EA8">
      <w:r>
        <w:separator/>
      </w:r>
    </w:p>
  </w:footnote>
  <w:footnote w:type="continuationSeparator" w:id="0">
    <w:p w14:paraId="6039A39D" w14:textId="77777777" w:rsidR="004C420E" w:rsidRDefault="004C420E" w:rsidP="008D4E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913"/>
    <w:rsid w:val="000E5099"/>
    <w:rsid w:val="000F4AC0"/>
    <w:rsid w:val="002D52F2"/>
    <w:rsid w:val="00342913"/>
    <w:rsid w:val="00365C2B"/>
    <w:rsid w:val="004C420E"/>
    <w:rsid w:val="005E6967"/>
    <w:rsid w:val="006051BF"/>
    <w:rsid w:val="00811C35"/>
    <w:rsid w:val="00872A20"/>
    <w:rsid w:val="008D4EA8"/>
    <w:rsid w:val="00B1667D"/>
    <w:rsid w:val="00B30252"/>
    <w:rsid w:val="00B544D2"/>
    <w:rsid w:val="00D74CDA"/>
    <w:rsid w:val="00DE60E1"/>
    <w:rsid w:val="00F74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54C67E"/>
  <w15:chartTrackingRefBased/>
  <w15:docId w15:val="{3A6D23DD-7780-45C2-82F8-13D1678D2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D4E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4E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4E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4E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4EA8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5E6967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5E6967"/>
    <w:rPr>
      <w:color w:val="954F72"/>
      <w:u w:val="single"/>
    </w:rPr>
  </w:style>
  <w:style w:type="paragraph" w:customStyle="1" w:styleId="msonormal0">
    <w:name w:val="msonormal"/>
    <w:basedOn w:val="a"/>
    <w:rsid w:val="005E696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E696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5E696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font7">
    <w:name w:val="font7"/>
    <w:basedOn w:val="a"/>
    <w:rsid w:val="005E696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18"/>
      <w:szCs w:val="18"/>
    </w:rPr>
  </w:style>
  <w:style w:type="paragraph" w:customStyle="1" w:styleId="font8">
    <w:name w:val="font8"/>
    <w:basedOn w:val="a"/>
    <w:rsid w:val="005E696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5E696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18"/>
      <w:szCs w:val="18"/>
    </w:rPr>
  </w:style>
  <w:style w:type="paragraph" w:customStyle="1" w:styleId="xl65">
    <w:name w:val="xl65"/>
    <w:basedOn w:val="a"/>
    <w:rsid w:val="005E696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5E696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7">
    <w:name w:val="xl67"/>
    <w:basedOn w:val="a"/>
    <w:rsid w:val="005E696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5E696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5E696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70">
    <w:name w:val="xl70"/>
    <w:basedOn w:val="a"/>
    <w:rsid w:val="005E6967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1">
    <w:name w:val="xl71"/>
    <w:basedOn w:val="a"/>
    <w:rsid w:val="005E6967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2">
    <w:name w:val="xl72"/>
    <w:basedOn w:val="a"/>
    <w:rsid w:val="005E696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73">
    <w:name w:val="xl73"/>
    <w:basedOn w:val="a"/>
    <w:rsid w:val="005E6967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74">
    <w:name w:val="xl74"/>
    <w:basedOn w:val="a"/>
    <w:rsid w:val="005E6967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5">
    <w:name w:val="xl75"/>
    <w:basedOn w:val="a"/>
    <w:rsid w:val="005E696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6">
    <w:name w:val="xl76"/>
    <w:basedOn w:val="a"/>
    <w:rsid w:val="005E6967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7">
    <w:name w:val="xl77"/>
    <w:basedOn w:val="a"/>
    <w:rsid w:val="005E6967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78">
    <w:name w:val="xl78"/>
    <w:basedOn w:val="a"/>
    <w:rsid w:val="005E6967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9">
    <w:name w:val="xl79"/>
    <w:basedOn w:val="a"/>
    <w:rsid w:val="005E6967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0">
    <w:name w:val="xl80"/>
    <w:basedOn w:val="a"/>
    <w:rsid w:val="005E6967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 w:val="18"/>
      <w:szCs w:val="18"/>
    </w:rPr>
  </w:style>
  <w:style w:type="paragraph" w:customStyle="1" w:styleId="xl81">
    <w:name w:val="xl81"/>
    <w:basedOn w:val="a"/>
    <w:rsid w:val="005E6967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xl82">
    <w:name w:val="xl82"/>
    <w:basedOn w:val="a"/>
    <w:rsid w:val="005E6967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3">
    <w:name w:val="xl83"/>
    <w:basedOn w:val="a"/>
    <w:rsid w:val="005E696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4">
    <w:name w:val="xl84"/>
    <w:basedOn w:val="a"/>
    <w:rsid w:val="005E6967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5">
    <w:name w:val="xl85"/>
    <w:basedOn w:val="a"/>
    <w:rsid w:val="005E696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6">
    <w:name w:val="xl86"/>
    <w:basedOn w:val="a"/>
    <w:rsid w:val="005E6967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7">
    <w:name w:val="xl87"/>
    <w:basedOn w:val="a"/>
    <w:rsid w:val="005E696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8">
    <w:name w:val="xl88"/>
    <w:basedOn w:val="a"/>
    <w:rsid w:val="005E696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font10">
    <w:name w:val="font10"/>
    <w:basedOn w:val="a"/>
    <w:rsid w:val="005E696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18"/>
      <w:szCs w:val="18"/>
    </w:rPr>
  </w:style>
  <w:style w:type="paragraph" w:customStyle="1" w:styleId="xl89">
    <w:name w:val="xl89"/>
    <w:basedOn w:val="a"/>
    <w:rsid w:val="005E696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90">
    <w:name w:val="xl90"/>
    <w:basedOn w:val="a"/>
    <w:rsid w:val="005E6967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91">
    <w:name w:val="xl91"/>
    <w:basedOn w:val="a"/>
    <w:rsid w:val="005E6967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color w:val="000000"/>
      <w:kern w:val="0"/>
      <w:sz w:val="18"/>
      <w:szCs w:val="18"/>
    </w:rPr>
  </w:style>
  <w:style w:type="paragraph" w:customStyle="1" w:styleId="xl92">
    <w:name w:val="xl92"/>
    <w:basedOn w:val="a"/>
    <w:rsid w:val="005E6967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93">
    <w:name w:val="xl93"/>
    <w:basedOn w:val="a"/>
    <w:rsid w:val="005E696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94">
    <w:name w:val="xl94"/>
    <w:basedOn w:val="a"/>
    <w:rsid w:val="005E696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95">
    <w:name w:val="xl95"/>
    <w:basedOn w:val="a"/>
    <w:rsid w:val="005E696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96">
    <w:name w:val="xl96"/>
    <w:basedOn w:val="a"/>
    <w:rsid w:val="005E696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97">
    <w:name w:val="xl97"/>
    <w:basedOn w:val="a"/>
    <w:rsid w:val="005E696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98">
    <w:name w:val="xl98"/>
    <w:basedOn w:val="a"/>
    <w:rsid w:val="005E696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99">
    <w:name w:val="xl99"/>
    <w:basedOn w:val="a"/>
    <w:rsid w:val="005E6967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00">
    <w:name w:val="xl100"/>
    <w:basedOn w:val="a"/>
    <w:rsid w:val="005E696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01">
    <w:name w:val="xl101"/>
    <w:basedOn w:val="a"/>
    <w:rsid w:val="005E6967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character" w:styleId="a9">
    <w:name w:val="Emphasis"/>
    <w:basedOn w:val="a0"/>
    <w:uiPriority w:val="20"/>
    <w:qFormat/>
    <w:rsid w:val="005E6967"/>
    <w:rPr>
      <w:i/>
      <w:iCs/>
    </w:rPr>
  </w:style>
  <w:style w:type="paragraph" w:customStyle="1" w:styleId="cyxy-trs-source">
    <w:name w:val="cyxy-trs-source"/>
    <w:basedOn w:val="a"/>
    <w:link w:val="cyxy-trs-source0"/>
    <w:rsid w:val="005E696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yxy-trs-source0">
    <w:name w:val="cyxy-trs-source 字符"/>
    <w:basedOn w:val="a0"/>
    <w:link w:val="cyxy-trs-source"/>
    <w:rsid w:val="005E6967"/>
    <w:rPr>
      <w:rFonts w:ascii="宋体" w:eastAsia="宋体" w:hAnsi="宋体" w:cs="宋体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5E6967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5E6967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5E6967"/>
  </w:style>
  <w:style w:type="paragraph" w:styleId="ad">
    <w:name w:val="annotation subject"/>
    <w:basedOn w:val="ab"/>
    <w:next w:val="ab"/>
    <w:link w:val="ae"/>
    <w:uiPriority w:val="99"/>
    <w:semiHidden/>
    <w:unhideWhenUsed/>
    <w:rsid w:val="005E696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5E6967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5E6967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5E6967"/>
    <w:rPr>
      <w:sz w:val="18"/>
      <w:szCs w:val="18"/>
    </w:rPr>
  </w:style>
  <w:style w:type="paragraph" w:styleId="af1">
    <w:name w:val="Revision"/>
    <w:hidden/>
    <w:uiPriority w:val="99"/>
    <w:semiHidden/>
    <w:rsid w:val="005E69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395</Words>
  <Characters>7956</Characters>
  <Application>Microsoft Office Word</Application>
  <DocSecurity>0</DocSecurity>
  <Lines>66</Lines>
  <Paragraphs>18</Paragraphs>
  <ScaleCrop>false</ScaleCrop>
  <Company/>
  <LinksUpToDate>false</LinksUpToDate>
  <CharactersWithSpaces>9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</dc:creator>
  <cp:keywords/>
  <dc:description/>
  <cp:lastModifiedBy>wo</cp:lastModifiedBy>
  <cp:revision>9</cp:revision>
  <dcterms:created xsi:type="dcterms:W3CDTF">2022-01-15T11:24:00Z</dcterms:created>
  <dcterms:modified xsi:type="dcterms:W3CDTF">2022-02-16T17:53:00Z</dcterms:modified>
</cp:coreProperties>
</file>